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942EAAB" w:rsidR="00BF3B0E" w:rsidRPr="003B461E" w:rsidRDefault="0026148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0442AB7" w:rsidR="00BF3B0E" w:rsidRPr="003B461E" w:rsidRDefault="00C174B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EFC0F4E" w:rsidR="00BF3B0E" w:rsidRPr="003B461E" w:rsidRDefault="0026148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6E40618" w:rsidR="00BF3B0E" w:rsidRPr="003B461E" w:rsidRDefault="00261487" w:rsidP="0026148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4CA89A1" w:rsidR="00BF3B0E" w:rsidRPr="003B461E" w:rsidRDefault="00261487" w:rsidP="0026148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6042B6A9"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A6658F2"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932F068" w:rsidR="00BF3B0E" w:rsidRPr="003B461E" w:rsidRDefault="0071029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7CC7D956" w:rsidR="00BF3B0E" w:rsidRPr="003B461E" w:rsidRDefault="00710296">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9E9BC45"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36E866E1"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174A3E4B"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5CE38AA7"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E064324"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14A8B20"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18023D66"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A1D42B7" w:rsidR="00BF3B0E" w:rsidRPr="003B461E" w:rsidRDefault="00C174BC"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F955287" w:rsidR="00BF3B0E" w:rsidRPr="003B461E" w:rsidRDefault="00C174BC" w:rsidP="007F4C4A">
            <w:pPr>
              <w:widowControl w:val="0"/>
              <w:pBdr>
                <w:top w:val="nil"/>
                <w:left w:val="nil"/>
                <w:bottom w:val="nil"/>
                <w:right w:val="nil"/>
                <w:between w:val="nil"/>
              </w:pBdr>
              <w:spacing w:line="276" w:lineRule="auto"/>
              <w:jc w:val="center"/>
              <w:rPr>
                <w:rFonts w:ascii="Arial" w:eastAsia="Arial" w:hAnsi="Arial" w:cs="Arial"/>
                <w:color w:val="000000" w:themeColor="text1"/>
              </w:rPr>
            </w:pPr>
            <w:bookmarkStart w:id="0" w:name="_GoBack"/>
            <w:r>
              <w:rPr>
                <w:rFonts w:ascii="Arial" w:eastAsia="Arial" w:hAnsi="Arial" w:cs="Arial"/>
                <w:color w:val="000000" w:themeColor="text1"/>
              </w:rPr>
              <w:t>2</w:t>
            </w:r>
            <w:bookmarkEnd w:id="0"/>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4986BD05" w:rsidR="00BF3B0E" w:rsidRPr="003B461E" w:rsidRDefault="00710296">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510E35D8"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9346ED2"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E8BDC30" w:rsidR="00BF3B0E" w:rsidRPr="003B461E" w:rsidRDefault="00C174BC"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68ADA6E" w:rsidR="00BF3B0E" w:rsidRPr="003B461E" w:rsidRDefault="00C174BC" w:rsidP="00C174B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3963037" w:rsidR="00BF3B0E" w:rsidRPr="003B461E" w:rsidRDefault="0071029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9AF2B7C"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3C48BF2"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6894C154"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DC18BC9"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51C8D5E"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367FF7B"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7C0CB3A" w:rsidR="00BF3B0E" w:rsidRPr="003B461E" w:rsidRDefault="00710296" w:rsidP="0071029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7EA8241" w:rsidR="00BF3B0E" w:rsidRPr="003B461E" w:rsidRDefault="00C174BC">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54D5C02" w:rsidR="00BF3B0E" w:rsidRPr="003B461E" w:rsidRDefault="00710296">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6E61937" w:rsidR="00BF3B0E" w:rsidRPr="003B461E" w:rsidRDefault="00710296">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F584EFB" w:rsidR="00BF3B0E" w:rsidRPr="003B461E" w:rsidRDefault="00710296">
            <w:pPr>
              <w:spacing w:line="360" w:lineRule="auto"/>
              <w:jc w:val="center"/>
              <w:rPr>
                <w:rFonts w:ascii="Arial" w:eastAsia="Arial" w:hAnsi="Arial" w:cs="Arial"/>
                <w:color w:val="000000" w:themeColor="text1"/>
              </w:rPr>
            </w:pPr>
            <w:r>
              <w:rPr>
                <w:rFonts w:ascii="Arial" w:eastAsia="Arial" w:hAnsi="Arial" w:cs="Arial"/>
                <w:color w:val="000000" w:themeColor="text1"/>
              </w:rPr>
              <w:t>Figures</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49DAB2A6" w:rsidR="00BF3B0E" w:rsidRPr="003B461E" w:rsidRDefault="0071029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22E724" w14:textId="77777777" w:rsidR="00FF039C" w:rsidRDefault="00FF039C" w:rsidP="0068222F">
      <w:r>
        <w:separator/>
      </w:r>
    </w:p>
  </w:endnote>
  <w:endnote w:type="continuationSeparator" w:id="0">
    <w:p w14:paraId="6AE5AED1" w14:textId="77777777" w:rsidR="00FF039C" w:rsidRDefault="00FF039C"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F49784" w14:textId="77777777" w:rsidR="00FF039C" w:rsidRDefault="00FF039C" w:rsidP="0068222F">
      <w:r>
        <w:separator/>
      </w:r>
    </w:p>
  </w:footnote>
  <w:footnote w:type="continuationSeparator" w:id="0">
    <w:p w14:paraId="3F18AFF5" w14:textId="77777777" w:rsidR="00FF039C" w:rsidRDefault="00FF039C"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261487"/>
    <w:rsid w:val="00321DEF"/>
    <w:rsid w:val="003B461E"/>
    <w:rsid w:val="0068222F"/>
    <w:rsid w:val="00710296"/>
    <w:rsid w:val="007F4C4A"/>
    <w:rsid w:val="00BF3B0E"/>
    <w:rsid w:val="00C174BC"/>
    <w:rsid w:val="00F3385E"/>
    <w:rsid w:val="00FF03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table" w:styleId="Tablaconcuadrcula">
    <w:name w:val="Table Grid"/>
    <w:basedOn w:val="Tabla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530700"/>
    <w:rPr>
      <w:sz w:val="16"/>
      <w:szCs w:val="16"/>
    </w:rPr>
  </w:style>
  <w:style w:type="paragraph" w:styleId="Textocomentario">
    <w:name w:val="annotation text"/>
    <w:basedOn w:val="Normal"/>
    <w:link w:val="TextocomentarioCar"/>
    <w:uiPriority w:val="99"/>
    <w:semiHidden/>
    <w:unhideWhenUsed/>
    <w:rsid w:val="00530700"/>
    <w:rPr>
      <w:sz w:val="20"/>
      <w:szCs w:val="20"/>
    </w:rPr>
  </w:style>
  <w:style w:type="character" w:customStyle="1" w:styleId="TextocomentarioCar">
    <w:name w:val="Texto comentario Car"/>
    <w:basedOn w:val="Fuentedeprrafopredeter"/>
    <w:link w:val="Textocomentario"/>
    <w:uiPriority w:val="99"/>
    <w:semiHidden/>
    <w:rsid w:val="00530700"/>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530700"/>
    <w:rPr>
      <w:b/>
      <w:bCs/>
    </w:rPr>
  </w:style>
  <w:style w:type="character" w:customStyle="1" w:styleId="AsuntodelcomentarioCar">
    <w:name w:val="Asunto del comentario Car"/>
    <w:basedOn w:val="TextocomentarioCar"/>
    <w:link w:val="Asuntodelcomentario"/>
    <w:uiPriority w:val="99"/>
    <w:semiHidden/>
    <w:rsid w:val="00530700"/>
    <w:rPr>
      <w:b/>
      <w:bCs/>
      <w:sz w:val="20"/>
      <w:szCs w:val="20"/>
      <w:lang w:val="en-GB"/>
    </w:rPr>
  </w:style>
  <w:style w:type="paragraph" w:styleId="Textodeglobo">
    <w:name w:val="Balloon Text"/>
    <w:basedOn w:val="Normal"/>
    <w:link w:val="TextodegloboCar"/>
    <w:uiPriority w:val="99"/>
    <w:semiHidden/>
    <w:unhideWhenUsed/>
    <w:rsid w:val="00530700"/>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30700"/>
    <w:rPr>
      <w:rFonts w:ascii="Segoe UI" w:hAnsi="Segoe UI" w:cs="Segoe UI"/>
      <w:sz w:val="18"/>
      <w:szCs w:val="18"/>
      <w:lang w:val="en-GB"/>
    </w:rPr>
  </w:style>
  <w:style w:type="paragraph" w:styleId="Prrafodelista">
    <w:name w:val="List Paragraph"/>
    <w:basedOn w:val="Normal"/>
    <w:uiPriority w:val="34"/>
    <w:qFormat/>
    <w:rsid w:val="00530700"/>
    <w:pPr>
      <w:spacing w:after="160" w:line="259" w:lineRule="auto"/>
      <w:ind w:left="720"/>
      <w:contextualSpacing/>
    </w:pPr>
    <w:rPr>
      <w:sz w:val="22"/>
      <w:szCs w:val="22"/>
    </w:rPr>
  </w:style>
  <w:style w:type="character" w:styleId="Hipervnculo">
    <w:name w:val="Hyperlink"/>
    <w:basedOn w:val="Fuentedeprrafopredeter"/>
    <w:uiPriority w:val="99"/>
    <w:semiHidden/>
    <w:unhideWhenUsed/>
    <w:rsid w:val="00530700"/>
    <w:rPr>
      <w:color w:val="0000FF"/>
      <w:u w:val="singl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left w:w="115" w:type="dxa"/>
        <w:right w:w="115" w:type="dxa"/>
      </w:tblCellMar>
    </w:tblPr>
  </w:style>
  <w:style w:type="table" w:customStyle="1" w:styleId="a0">
    <w:basedOn w:val="Tablanormal"/>
    <w:tblPr>
      <w:tblStyleRowBandSize w:val="1"/>
      <w:tblStyleColBandSize w:val="1"/>
      <w:tblCellMar>
        <w:left w:w="115" w:type="dxa"/>
        <w:right w:w="115" w:type="dxa"/>
      </w:tblCellMar>
    </w:tblPr>
  </w:style>
  <w:style w:type="table" w:customStyle="1" w:styleId="a1">
    <w:basedOn w:val="Tabla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43</Words>
  <Characters>8491</Characters>
  <Application>Microsoft Office Word</Application>
  <DocSecurity>0</DocSecurity>
  <Lines>70</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KARLA MARISOL SANTOS SANTILLANA</cp:lastModifiedBy>
  <cp:revision>2</cp:revision>
  <dcterms:created xsi:type="dcterms:W3CDTF">2021-11-22T14:15:00Z</dcterms:created>
  <dcterms:modified xsi:type="dcterms:W3CDTF">2021-11-2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